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15B15" w14:textId="77777777" w:rsidR="00942796" w:rsidRPr="000F6D96" w:rsidRDefault="00942796" w:rsidP="0094279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0F6D96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573FFC7D" w14:textId="77777777" w:rsidR="00942796" w:rsidRPr="000F6D96" w:rsidRDefault="00942796" w:rsidP="0094279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6194E" w14:textId="77777777" w:rsidR="00942796" w:rsidRPr="000F6D96" w:rsidRDefault="00942796" w:rsidP="009427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6D96">
        <w:rPr>
          <w:rFonts w:ascii="Times New Roman" w:hAnsi="Times New Roman" w:cs="Times New Roman"/>
          <w:b/>
          <w:bCs/>
          <w:sz w:val="24"/>
          <w:szCs w:val="24"/>
        </w:rPr>
        <w:t>Supplementary Table 1. Primary endpoint (contrast volume) per PCI complexity as previously published</w:t>
      </w:r>
      <w:r w:rsidRPr="00F448A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0F6D9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160"/>
        <w:gridCol w:w="2331"/>
        <w:gridCol w:w="1174"/>
      </w:tblGrid>
      <w:tr w:rsidR="00942796" w:rsidRPr="000F6D96" w14:paraId="15F60DCF" w14:textId="77777777" w:rsidTr="00790D9B">
        <w:tc>
          <w:tcPr>
            <w:tcW w:w="3685" w:type="dxa"/>
          </w:tcPr>
          <w:p w14:paraId="66C5B3A1" w14:textId="77777777" w:rsidR="00942796" w:rsidRPr="00F448AC" w:rsidRDefault="00942796" w:rsidP="00790D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PCI procedure</w:t>
            </w:r>
          </w:p>
        </w:tc>
        <w:tc>
          <w:tcPr>
            <w:tcW w:w="2160" w:type="dxa"/>
          </w:tcPr>
          <w:p w14:paraId="49890FB7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R</w:t>
            </w:r>
          </w:p>
          <w:p w14:paraId="2A2CAC5C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9)</w:t>
            </w:r>
          </w:p>
        </w:tc>
        <w:tc>
          <w:tcPr>
            <w:tcW w:w="2331" w:type="dxa"/>
          </w:tcPr>
          <w:p w14:paraId="0EDD06D6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14:paraId="505C092C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7)</w:t>
            </w:r>
          </w:p>
        </w:tc>
        <w:tc>
          <w:tcPr>
            <w:tcW w:w="1174" w:type="dxa"/>
          </w:tcPr>
          <w:p w14:paraId="75D8B71F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942796" w:rsidRPr="000F6D96" w14:paraId="4B69F5DB" w14:textId="77777777" w:rsidTr="00790D9B">
        <w:tc>
          <w:tcPr>
            <w:tcW w:w="3685" w:type="dxa"/>
          </w:tcPr>
          <w:p w14:paraId="1B7C8742" w14:textId="77777777" w:rsidR="00942796" w:rsidRPr="00F448AC" w:rsidRDefault="00942796" w:rsidP="00790D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 volume (ml) per PCI complexity (Syntax Score per PCI treated vessel)</w:t>
            </w:r>
          </w:p>
          <w:p w14:paraId="135DA647" w14:textId="77777777" w:rsidR="00942796" w:rsidRPr="00F448AC" w:rsidRDefault="00942796" w:rsidP="00942796">
            <w:pPr>
              <w:pStyle w:val="ListParagraph"/>
              <w:numPr>
                <w:ilvl w:val="0"/>
                <w:numId w:val="1"/>
              </w:numPr>
              <w:ind w:left="337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44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 xml:space="preserve"> tertile (low) [</w:t>
            </w:r>
            <w:proofErr w:type="spellStart"/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SSv</w:t>
            </w:r>
            <w:proofErr w:type="spellEnd"/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&lt;4]</w:t>
            </w:r>
          </w:p>
          <w:p w14:paraId="0AC0A738" w14:textId="77777777" w:rsidR="00942796" w:rsidRPr="00F448AC" w:rsidRDefault="00942796" w:rsidP="00790D9B">
            <w:pPr>
              <w:pStyle w:val="ListParagraph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BD661" w14:textId="77777777" w:rsidR="00942796" w:rsidRPr="00F448AC" w:rsidRDefault="00942796" w:rsidP="00942796">
            <w:pPr>
              <w:pStyle w:val="ListParagraph"/>
              <w:numPr>
                <w:ilvl w:val="0"/>
                <w:numId w:val="1"/>
              </w:numPr>
              <w:ind w:left="337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44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 xml:space="preserve"> tertile (medium) [4≤SSv&lt;8]</w:t>
            </w:r>
          </w:p>
          <w:p w14:paraId="5BBC0235" w14:textId="77777777" w:rsidR="00942796" w:rsidRPr="00F448AC" w:rsidRDefault="00942796" w:rsidP="00790D9B">
            <w:pPr>
              <w:pStyle w:val="ListParagraph"/>
              <w:ind w:left="33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AD8338" w14:textId="77777777" w:rsidR="00942796" w:rsidRPr="00F448AC" w:rsidRDefault="00942796" w:rsidP="00942796">
            <w:pPr>
              <w:pStyle w:val="ListParagraph"/>
              <w:numPr>
                <w:ilvl w:val="0"/>
                <w:numId w:val="1"/>
              </w:numPr>
              <w:ind w:left="337" w:hanging="1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448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 xml:space="preserve"> tertile (high) [SSv≥8]</w:t>
            </w:r>
          </w:p>
        </w:tc>
        <w:tc>
          <w:tcPr>
            <w:tcW w:w="2160" w:type="dxa"/>
          </w:tcPr>
          <w:p w14:paraId="598FDE9F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C6D73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DFC001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59723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60.9 (34.1)</w:t>
            </w:r>
          </w:p>
          <w:p w14:paraId="06142370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55.0 [35.8 – 79.0]</w:t>
            </w:r>
          </w:p>
          <w:p w14:paraId="4DA02DC5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62.9 (47.8)</w:t>
            </w:r>
          </w:p>
          <w:p w14:paraId="1508AD3E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49.0 [30.0 – 75.0]</w:t>
            </w:r>
          </w:p>
          <w:p w14:paraId="08EAF2BA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70.4 (49.6)</w:t>
            </w:r>
          </w:p>
          <w:p w14:paraId="386E7CD2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62.0 [34.3 – 90.0]</w:t>
            </w:r>
          </w:p>
        </w:tc>
        <w:tc>
          <w:tcPr>
            <w:tcW w:w="2331" w:type="dxa"/>
          </w:tcPr>
          <w:p w14:paraId="01B7676C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7599F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061C3A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5CA64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64.9 (41.7)</w:t>
            </w:r>
          </w:p>
          <w:p w14:paraId="73E238B0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54.5 [37.0 – 83.0]</w:t>
            </w:r>
          </w:p>
          <w:p w14:paraId="48A5BA63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92.9 (51.7)</w:t>
            </w:r>
          </w:p>
          <w:p w14:paraId="18EC4AF3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78.5 [52.8 – 122.0]</w:t>
            </w:r>
          </w:p>
          <w:p w14:paraId="3C03FDBB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115.2 (60.7)</w:t>
            </w:r>
          </w:p>
          <w:p w14:paraId="0029C448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109.4 [75.0 – 144.7]</w:t>
            </w:r>
          </w:p>
        </w:tc>
        <w:tc>
          <w:tcPr>
            <w:tcW w:w="1174" w:type="dxa"/>
          </w:tcPr>
          <w:p w14:paraId="5D5BAD5C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68CE6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819AF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E4F61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  <w:r w:rsidRPr="00F448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  <w:p w14:paraId="2CE7F902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8811D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448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  <w:p w14:paraId="2A8E2900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7BB52" w14:textId="77777777" w:rsidR="00942796" w:rsidRPr="00F448AC" w:rsidRDefault="00942796" w:rsidP="00790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8A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448A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</w:tbl>
    <w:p w14:paraId="2212548E" w14:textId="77777777" w:rsidR="00A8780E" w:rsidRDefault="00942796" w:rsidP="00942796">
      <w:pPr>
        <w:rPr>
          <w:rFonts w:cstheme="minorHAnsi"/>
          <w:noProof/>
          <w:sz w:val="24"/>
          <w:szCs w:val="24"/>
        </w:rPr>
      </w:pPr>
      <w:r w:rsidRPr="00F448AC">
        <w:rPr>
          <w:rFonts w:ascii="Times New Roman" w:hAnsi="Times New Roman" w:cs="Times New Roman"/>
          <w:sz w:val="24"/>
          <w:szCs w:val="24"/>
        </w:rPr>
        <w:t xml:space="preserve">Data given as mean (standard deviation, SD) or </w:t>
      </w:r>
      <w:r w:rsidRPr="000F6D96">
        <w:rPr>
          <w:rFonts w:ascii="Times New Roman" w:hAnsi="Times New Roman" w:cs="Times New Roman"/>
          <w:sz w:val="24"/>
          <w:szCs w:val="24"/>
        </w:rPr>
        <w:t>median [1</w:t>
      </w:r>
      <w:r w:rsidRPr="000F6D9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0F6D96">
        <w:rPr>
          <w:rFonts w:ascii="Times New Roman" w:hAnsi="Times New Roman" w:cs="Times New Roman"/>
          <w:sz w:val="24"/>
          <w:szCs w:val="24"/>
        </w:rPr>
        <w:t xml:space="preserve"> and 3</w:t>
      </w:r>
      <w:r w:rsidRPr="000F6D9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F6D96">
        <w:rPr>
          <w:rFonts w:ascii="Times New Roman" w:hAnsi="Times New Roman" w:cs="Times New Roman"/>
          <w:sz w:val="24"/>
          <w:szCs w:val="24"/>
        </w:rPr>
        <w:t xml:space="preserve"> Quartile].</w:t>
      </w:r>
      <w:r w:rsidRPr="00F448AC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F448AC">
        <w:rPr>
          <w:rFonts w:ascii="Times New Roman" w:hAnsi="Times New Roman" w:cs="Times New Roman"/>
          <w:noProof/>
          <w:sz w:val="24"/>
          <w:szCs w:val="24"/>
          <w:vertAlign w:val="superscript"/>
        </w:rPr>
        <w:t>#</w:t>
      </w:r>
      <w:r w:rsidRPr="00F448AC">
        <w:rPr>
          <w:rFonts w:ascii="Times New Roman" w:hAnsi="Times New Roman" w:cs="Times New Roman"/>
          <w:noProof/>
          <w:sz w:val="24"/>
          <w:szCs w:val="24"/>
        </w:rPr>
        <w:t xml:space="preserve">One-sided p-value t-test on log-transformed data). </w:t>
      </w:r>
      <w:r w:rsidRPr="00F448AC">
        <w:rPr>
          <w:rFonts w:ascii="Times New Roman" w:hAnsi="Times New Roman" w:cs="Times New Roman"/>
          <w:sz w:val="24"/>
          <w:szCs w:val="24"/>
        </w:rPr>
        <w:t xml:space="preserve">DCR: Dynamic Coronary Roadmap, PCI: Percutaneous Coronary Intervention, </w:t>
      </w:r>
      <w:proofErr w:type="spellStart"/>
      <w:r w:rsidRPr="00F448AC">
        <w:rPr>
          <w:rFonts w:ascii="Times New Roman" w:hAnsi="Times New Roman" w:cs="Times New Roman"/>
          <w:sz w:val="24"/>
          <w:szCs w:val="24"/>
        </w:rPr>
        <w:t>SSv</w:t>
      </w:r>
      <w:proofErr w:type="spellEnd"/>
      <w:r w:rsidRPr="00F448AC">
        <w:rPr>
          <w:rFonts w:ascii="Times New Roman" w:hAnsi="Times New Roman" w:cs="Times New Roman"/>
          <w:sz w:val="24"/>
          <w:szCs w:val="24"/>
        </w:rPr>
        <w:t>: Syntax Score per PCI treated vessel.</w:t>
      </w:r>
      <w:r w:rsidRPr="00F448AC">
        <w:rPr>
          <w:rFonts w:cstheme="minorHAnsi"/>
          <w:sz w:val="24"/>
          <w:szCs w:val="24"/>
        </w:rPr>
        <w:t xml:space="preserve"> </w:t>
      </w:r>
      <w:r w:rsidRPr="00F448AC">
        <w:rPr>
          <w:rFonts w:cstheme="minorHAnsi"/>
          <w:noProof/>
          <w:sz w:val="24"/>
          <w:szCs w:val="24"/>
        </w:rPr>
        <w:t xml:space="preserve"> </w:t>
      </w:r>
    </w:p>
    <w:p w14:paraId="2849F369" w14:textId="77777777" w:rsidR="00A8780E" w:rsidRDefault="00A8780E" w:rsidP="00942796">
      <w:pPr>
        <w:rPr>
          <w:rFonts w:cstheme="minorHAnsi"/>
          <w:noProof/>
          <w:sz w:val="24"/>
          <w:szCs w:val="24"/>
        </w:rPr>
      </w:pPr>
    </w:p>
    <w:p w14:paraId="787E3E8C" w14:textId="77777777" w:rsidR="00A8780E" w:rsidRDefault="00A8780E" w:rsidP="00942796">
      <w:pPr>
        <w:rPr>
          <w:rFonts w:cstheme="minorHAnsi"/>
          <w:noProof/>
          <w:sz w:val="24"/>
          <w:szCs w:val="24"/>
        </w:rPr>
      </w:pPr>
    </w:p>
    <w:p w14:paraId="637EB968" w14:textId="1AFC0609" w:rsidR="00A8780E" w:rsidRPr="00014A8F" w:rsidRDefault="00942796" w:rsidP="00A878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6D9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8780E" w:rsidRPr="00014A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878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8780E" w:rsidRPr="00014A8F">
        <w:rPr>
          <w:rFonts w:ascii="Times New Roman" w:hAnsi="Times New Roman" w:cs="Times New Roman"/>
          <w:b/>
          <w:bCs/>
          <w:sz w:val="24"/>
          <w:szCs w:val="24"/>
        </w:rPr>
        <w:t>. Contrast use in PCI with and without IVUS support</w:t>
      </w:r>
    </w:p>
    <w:tbl>
      <w:tblPr>
        <w:tblStyle w:val="TableGrid"/>
        <w:tblW w:w="9408" w:type="dxa"/>
        <w:tblInd w:w="25" w:type="dxa"/>
        <w:tblLook w:val="04A0" w:firstRow="1" w:lastRow="0" w:firstColumn="1" w:lastColumn="0" w:noHBand="0" w:noVBand="1"/>
      </w:tblPr>
      <w:tblGrid>
        <w:gridCol w:w="2440"/>
        <w:gridCol w:w="2626"/>
        <w:gridCol w:w="2237"/>
        <w:gridCol w:w="2105"/>
      </w:tblGrid>
      <w:tr w:rsidR="00A8780E" w:rsidRPr="009C3095" w14:paraId="284E4411" w14:textId="77777777" w:rsidTr="00A8780E">
        <w:trPr>
          <w:trHeight w:val="772"/>
        </w:trPr>
        <w:tc>
          <w:tcPr>
            <w:tcW w:w="2440" w:type="dxa"/>
          </w:tcPr>
          <w:p w14:paraId="0F9BA898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</w:tcPr>
          <w:p w14:paraId="619F929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I without IVUS (n=230)</w:t>
            </w:r>
          </w:p>
        </w:tc>
        <w:tc>
          <w:tcPr>
            <w:tcW w:w="2237" w:type="dxa"/>
          </w:tcPr>
          <w:p w14:paraId="41C71CEB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I with IVUS (n=135)</w:t>
            </w:r>
          </w:p>
        </w:tc>
        <w:tc>
          <w:tcPr>
            <w:tcW w:w="2105" w:type="dxa"/>
          </w:tcPr>
          <w:p w14:paraId="0EAD457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A8780E" w:rsidRPr="009C3095" w14:paraId="05C62A61" w14:textId="77777777" w:rsidTr="00A8780E">
        <w:trPr>
          <w:trHeight w:val="756"/>
        </w:trPr>
        <w:tc>
          <w:tcPr>
            <w:tcW w:w="2440" w:type="dxa"/>
          </w:tcPr>
          <w:p w14:paraId="5D95FA3E" w14:textId="77777777" w:rsidR="00A8780E" w:rsidRPr="00014A8F" w:rsidRDefault="00A8780E" w:rsidP="00015893">
            <w:pPr>
              <w:pStyle w:val="NormalWeb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dinated contrast volume, ml</w:t>
            </w:r>
          </w:p>
        </w:tc>
        <w:tc>
          <w:tcPr>
            <w:tcW w:w="2626" w:type="dxa"/>
          </w:tcPr>
          <w:p w14:paraId="5DAE13F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9.6±49.5</w:t>
            </w:r>
          </w:p>
        </w:tc>
        <w:tc>
          <w:tcPr>
            <w:tcW w:w="2237" w:type="dxa"/>
          </w:tcPr>
          <w:p w14:paraId="7A408C5F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6.5±57.7</w:t>
            </w:r>
          </w:p>
          <w:p w14:paraId="195607B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</w:tcPr>
          <w:p w14:paraId="14727383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0.220*</w:t>
            </w:r>
          </w:p>
        </w:tc>
      </w:tr>
    </w:tbl>
    <w:p w14:paraId="1E549126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014A8F">
        <w:rPr>
          <w:rFonts w:ascii="Times New Roman" w:hAnsi="Times New Roman" w:cs="Times New Roman"/>
          <w:sz w:val="24"/>
          <w:szCs w:val="24"/>
        </w:rPr>
        <w:t>Data given as mean ± standard deviation. *Wilcoxon rank</w:t>
      </w:r>
      <w:r>
        <w:rPr>
          <w:rFonts w:ascii="Times New Roman" w:hAnsi="Times New Roman" w:cs="Times New Roman"/>
          <w:sz w:val="24"/>
          <w:szCs w:val="24"/>
        </w:rPr>
        <w:t>-sum</w:t>
      </w:r>
      <w:r w:rsidRPr="00014A8F">
        <w:rPr>
          <w:rFonts w:ascii="Times New Roman" w:hAnsi="Times New Roman" w:cs="Times New Roman"/>
          <w:sz w:val="24"/>
          <w:szCs w:val="24"/>
        </w:rPr>
        <w:t xml:space="preserve"> test. IVUS: intravascular ultrasound, PCI: percutaneous coronary intervention.</w:t>
      </w:r>
    </w:p>
    <w:p w14:paraId="3B09ADD2" w14:textId="2D512457" w:rsidR="00942796" w:rsidRDefault="00942796" w:rsidP="009427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C8E5B" w14:textId="424E810C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  <w:r w:rsidRPr="00014A8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14A8F">
        <w:rPr>
          <w:rFonts w:ascii="Times New Roman" w:hAnsi="Times New Roman" w:cs="Times New Roman"/>
          <w:b/>
          <w:bCs/>
          <w:sz w:val="24"/>
          <w:szCs w:val="24"/>
        </w:rPr>
        <w:t>. Contrast use in PCI with and without IVUS support split per study arm</w:t>
      </w:r>
    </w:p>
    <w:p w14:paraId="718E1A03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138"/>
        <w:gridCol w:w="2335"/>
        <w:gridCol w:w="2092"/>
      </w:tblGrid>
      <w:tr w:rsidR="00A8780E" w:rsidRPr="009C3095" w14:paraId="619DEA23" w14:textId="77777777" w:rsidTr="00015893">
        <w:tc>
          <w:tcPr>
            <w:tcW w:w="2785" w:type="dxa"/>
          </w:tcPr>
          <w:p w14:paraId="7388E6F0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8" w:type="dxa"/>
          </w:tcPr>
          <w:p w14:paraId="66107D2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R (n=181)</w:t>
            </w:r>
          </w:p>
        </w:tc>
        <w:tc>
          <w:tcPr>
            <w:tcW w:w="2335" w:type="dxa"/>
          </w:tcPr>
          <w:p w14:paraId="219DED4E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n=184)</w:t>
            </w:r>
          </w:p>
        </w:tc>
        <w:tc>
          <w:tcPr>
            <w:tcW w:w="2092" w:type="dxa"/>
          </w:tcPr>
          <w:p w14:paraId="42A57C4A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A8780E" w:rsidRPr="009C3095" w14:paraId="4CDBEFE9" w14:textId="77777777" w:rsidTr="00015893">
        <w:tc>
          <w:tcPr>
            <w:tcW w:w="2785" w:type="dxa"/>
          </w:tcPr>
          <w:p w14:paraId="022C36F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dinated contrast volume, ml</w:t>
            </w:r>
          </w:p>
          <w:p w14:paraId="7544FA3E" w14:textId="77777777" w:rsidR="00A8780E" w:rsidRPr="00014A8F" w:rsidRDefault="00A8780E" w:rsidP="0001589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CI without IVUS </w:t>
            </w:r>
          </w:p>
          <w:p w14:paraId="724100ED" w14:textId="77777777" w:rsidR="00A8780E" w:rsidRPr="00014A8F" w:rsidRDefault="00A8780E" w:rsidP="00015893">
            <w:pPr>
              <w:pStyle w:val="NormalWeb"/>
              <w:numPr>
                <w:ilvl w:val="0"/>
                <w:numId w:val="3"/>
              </w:numPr>
              <w:spacing w:before="0" w:beforeAutospacing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I with IVUS</w:t>
            </w:r>
          </w:p>
        </w:tc>
        <w:tc>
          <w:tcPr>
            <w:tcW w:w="2138" w:type="dxa"/>
          </w:tcPr>
          <w:p w14:paraId="42CD844D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94FB8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4263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1.6±49.3 (n=107)</w:t>
            </w:r>
          </w:p>
          <w:p w14:paraId="494A62FF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59.1±48.6 (n=74)</w:t>
            </w:r>
          </w:p>
        </w:tc>
        <w:tc>
          <w:tcPr>
            <w:tcW w:w="2335" w:type="dxa"/>
          </w:tcPr>
          <w:p w14:paraId="45C49CC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ED3A9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AC6AD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86.4±48.9 (n=123)</w:t>
            </w:r>
          </w:p>
          <w:p w14:paraId="37348AE1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97.7±61.1 (n=61)</w:t>
            </w:r>
          </w:p>
        </w:tc>
        <w:tc>
          <w:tcPr>
            <w:tcW w:w="2092" w:type="dxa"/>
          </w:tcPr>
          <w:p w14:paraId="75C09DC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18C11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771F9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  <w:p w14:paraId="627C126E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2C8F9157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014A8F">
        <w:rPr>
          <w:rFonts w:ascii="Times New Roman" w:hAnsi="Times New Roman" w:cs="Times New Roman"/>
          <w:sz w:val="24"/>
          <w:szCs w:val="24"/>
        </w:rPr>
        <w:t>Data given as mean ± standard deviation. *Wilcoxon rank</w:t>
      </w:r>
      <w:r>
        <w:rPr>
          <w:rFonts w:ascii="Times New Roman" w:hAnsi="Times New Roman" w:cs="Times New Roman"/>
          <w:sz w:val="24"/>
          <w:szCs w:val="24"/>
        </w:rPr>
        <w:t>-sum</w:t>
      </w:r>
      <w:r w:rsidRPr="00014A8F">
        <w:rPr>
          <w:rFonts w:ascii="Times New Roman" w:hAnsi="Times New Roman" w:cs="Times New Roman"/>
          <w:sz w:val="24"/>
          <w:szCs w:val="24"/>
        </w:rPr>
        <w:t xml:space="preserve"> test. DCR: Dynamic Coronary Roadmap; IVUS: intravascular ultrasound, PCI: percutaneous coronary intervention.</w:t>
      </w:r>
    </w:p>
    <w:p w14:paraId="59E180FD" w14:textId="77777777" w:rsidR="00A8780E" w:rsidRDefault="00A8780E" w:rsidP="00A8780E">
      <w:pPr>
        <w:rPr>
          <w:rFonts w:ascii="Times New Roman" w:hAnsi="Times New Roman" w:cs="Times New Roman"/>
          <w:sz w:val="24"/>
          <w:szCs w:val="24"/>
        </w:rPr>
      </w:pPr>
    </w:p>
    <w:p w14:paraId="1CCD536B" w14:textId="5E66FEA8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  <w:r w:rsidRPr="00014A8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14A8F">
        <w:rPr>
          <w:rFonts w:ascii="Times New Roman" w:hAnsi="Times New Roman" w:cs="Times New Roman"/>
          <w:b/>
          <w:bCs/>
          <w:sz w:val="24"/>
          <w:szCs w:val="24"/>
        </w:rPr>
        <w:t>. Contrast use for diagnostics in ad hoc PCI for each study arm</w:t>
      </w:r>
    </w:p>
    <w:p w14:paraId="0C05FFD3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2401"/>
        <w:gridCol w:w="2401"/>
        <w:gridCol w:w="2086"/>
      </w:tblGrid>
      <w:tr w:rsidR="00A8780E" w:rsidRPr="009C3095" w14:paraId="690E1AD8" w14:textId="77777777" w:rsidTr="00015893">
        <w:tc>
          <w:tcPr>
            <w:tcW w:w="2462" w:type="dxa"/>
          </w:tcPr>
          <w:p w14:paraId="5D33EDDC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80065959"/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 hoc PCI</w:t>
            </w:r>
          </w:p>
        </w:tc>
        <w:tc>
          <w:tcPr>
            <w:tcW w:w="2401" w:type="dxa"/>
          </w:tcPr>
          <w:p w14:paraId="2C38F13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R (n=111)</w:t>
            </w:r>
          </w:p>
        </w:tc>
        <w:tc>
          <w:tcPr>
            <w:tcW w:w="2401" w:type="dxa"/>
          </w:tcPr>
          <w:p w14:paraId="1F8A416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n=121)</w:t>
            </w:r>
          </w:p>
        </w:tc>
        <w:tc>
          <w:tcPr>
            <w:tcW w:w="2086" w:type="dxa"/>
          </w:tcPr>
          <w:p w14:paraId="15FB699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A8780E" w:rsidRPr="009C3095" w14:paraId="2DEB3210" w14:textId="77777777" w:rsidTr="00015893">
        <w:tc>
          <w:tcPr>
            <w:tcW w:w="2462" w:type="dxa"/>
          </w:tcPr>
          <w:p w14:paraId="5D28C6A1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dinated contrast volume (diagnostics only), ml</w:t>
            </w:r>
          </w:p>
        </w:tc>
        <w:tc>
          <w:tcPr>
            <w:tcW w:w="2401" w:type="dxa"/>
          </w:tcPr>
          <w:p w14:paraId="0058F97D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0.9±27.5</w:t>
            </w:r>
          </w:p>
        </w:tc>
        <w:tc>
          <w:tcPr>
            <w:tcW w:w="2401" w:type="dxa"/>
          </w:tcPr>
          <w:p w14:paraId="7067F292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5.3±33.9</w:t>
            </w:r>
          </w:p>
        </w:tc>
        <w:tc>
          <w:tcPr>
            <w:tcW w:w="2086" w:type="dxa"/>
          </w:tcPr>
          <w:p w14:paraId="5ED1B3CA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0.458*</w:t>
            </w:r>
          </w:p>
        </w:tc>
      </w:tr>
    </w:tbl>
    <w:bookmarkEnd w:id="0"/>
    <w:p w14:paraId="32EC55F2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014A8F">
        <w:rPr>
          <w:rFonts w:ascii="Times New Roman" w:hAnsi="Times New Roman" w:cs="Times New Roman"/>
          <w:sz w:val="24"/>
          <w:szCs w:val="24"/>
        </w:rPr>
        <w:t>Data given as mean ± standard deviation. *Wilcoxon rank</w:t>
      </w:r>
      <w:r>
        <w:rPr>
          <w:rFonts w:ascii="Times New Roman" w:hAnsi="Times New Roman" w:cs="Times New Roman"/>
          <w:sz w:val="24"/>
          <w:szCs w:val="24"/>
        </w:rPr>
        <w:t>-sum</w:t>
      </w:r>
      <w:r w:rsidRPr="00014A8F">
        <w:rPr>
          <w:rFonts w:ascii="Times New Roman" w:hAnsi="Times New Roman" w:cs="Times New Roman"/>
          <w:sz w:val="24"/>
          <w:szCs w:val="24"/>
        </w:rPr>
        <w:t xml:space="preserve"> test. DCR: Dynamic Coronary Roadmap.</w:t>
      </w:r>
    </w:p>
    <w:p w14:paraId="40530CD7" w14:textId="77777777" w:rsidR="00A8780E" w:rsidRDefault="00A8780E" w:rsidP="00A8780E">
      <w:pPr>
        <w:rPr>
          <w:rFonts w:ascii="Times New Roman" w:hAnsi="Times New Roman" w:cs="Times New Roman"/>
          <w:sz w:val="24"/>
          <w:szCs w:val="24"/>
        </w:rPr>
      </w:pPr>
    </w:p>
    <w:p w14:paraId="686D2BA4" w14:textId="4A175839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  <w:r w:rsidRPr="00014A8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14A8F">
        <w:rPr>
          <w:rFonts w:ascii="Times New Roman" w:hAnsi="Times New Roman" w:cs="Times New Roman"/>
          <w:b/>
          <w:bCs/>
          <w:sz w:val="24"/>
          <w:szCs w:val="24"/>
        </w:rPr>
        <w:t>. Contrast use in PCI using femoral access vs. radial access</w:t>
      </w:r>
    </w:p>
    <w:p w14:paraId="3F3025F8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2350"/>
        <w:gridCol w:w="2350"/>
        <w:gridCol w:w="2110"/>
      </w:tblGrid>
      <w:tr w:rsidR="00A8780E" w:rsidRPr="009C3095" w14:paraId="31E72729" w14:textId="77777777" w:rsidTr="00015893">
        <w:tc>
          <w:tcPr>
            <w:tcW w:w="2540" w:type="dxa"/>
          </w:tcPr>
          <w:p w14:paraId="352D6A72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</w:tcPr>
          <w:p w14:paraId="2A59589A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oral access (n=51)</w:t>
            </w:r>
          </w:p>
        </w:tc>
        <w:tc>
          <w:tcPr>
            <w:tcW w:w="2350" w:type="dxa"/>
          </w:tcPr>
          <w:p w14:paraId="40A8E6D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l access (n=306)</w:t>
            </w:r>
          </w:p>
        </w:tc>
        <w:tc>
          <w:tcPr>
            <w:tcW w:w="2110" w:type="dxa"/>
          </w:tcPr>
          <w:p w14:paraId="2AAC5FE2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A8780E" w:rsidRPr="009C3095" w14:paraId="770F82E4" w14:textId="77777777" w:rsidTr="00015893">
        <w:tc>
          <w:tcPr>
            <w:tcW w:w="2540" w:type="dxa"/>
          </w:tcPr>
          <w:p w14:paraId="0BD6235E" w14:textId="77777777" w:rsidR="00A8780E" w:rsidRPr="00014A8F" w:rsidRDefault="00A8780E" w:rsidP="00015893">
            <w:pPr>
              <w:pStyle w:val="NormalWeb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odinated contrast volume, ml </w:t>
            </w:r>
          </w:p>
        </w:tc>
        <w:tc>
          <w:tcPr>
            <w:tcW w:w="2350" w:type="dxa"/>
          </w:tcPr>
          <w:p w14:paraId="31178DF6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83.6±65.0</w:t>
            </w:r>
          </w:p>
        </w:tc>
        <w:tc>
          <w:tcPr>
            <w:tcW w:w="2350" w:type="dxa"/>
          </w:tcPr>
          <w:p w14:paraId="6FADF4C6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7.6±50.5</w:t>
            </w:r>
          </w:p>
        </w:tc>
        <w:tc>
          <w:tcPr>
            <w:tcW w:w="2110" w:type="dxa"/>
          </w:tcPr>
          <w:p w14:paraId="7F944B09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91D50F4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014A8F">
        <w:rPr>
          <w:rFonts w:ascii="Times New Roman" w:hAnsi="Times New Roman" w:cs="Times New Roman"/>
          <w:sz w:val="24"/>
          <w:szCs w:val="24"/>
        </w:rPr>
        <w:t>Data given as mean ± standard deviation. *Wilcoxon rank</w:t>
      </w:r>
      <w:r>
        <w:rPr>
          <w:rFonts w:ascii="Times New Roman" w:hAnsi="Times New Roman" w:cs="Times New Roman"/>
          <w:sz w:val="24"/>
          <w:szCs w:val="24"/>
        </w:rPr>
        <w:t>-sum</w:t>
      </w:r>
      <w:r w:rsidRPr="00014A8F">
        <w:rPr>
          <w:rFonts w:ascii="Times New Roman" w:hAnsi="Times New Roman" w:cs="Times New Roman"/>
          <w:sz w:val="24"/>
          <w:szCs w:val="24"/>
        </w:rPr>
        <w:t xml:space="preserve"> test. DCR: Dynamic Coronary Roadmap.</w:t>
      </w:r>
    </w:p>
    <w:p w14:paraId="4C85DC68" w14:textId="77777777" w:rsidR="00A8780E" w:rsidRDefault="00A8780E" w:rsidP="00A8780E">
      <w:pPr>
        <w:rPr>
          <w:rFonts w:ascii="Times New Roman" w:hAnsi="Times New Roman" w:cs="Times New Roman"/>
          <w:sz w:val="24"/>
          <w:szCs w:val="24"/>
        </w:rPr>
      </w:pPr>
    </w:p>
    <w:p w14:paraId="5899289F" w14:textId="77777777" w:rsidR="00A8780E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DE34F" w14:textId="77777777" w:rsidR="00A8780E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61EF6" w14:textId="77777777" w:rsidR="00A8780E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56FDA" w14:textId="2F3096DA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  <w:r w:rsidRPr="00014A8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14A8F">
        <w:rPr>
          <w:rFonts w:ascii="Times New Roman" w:hAnsi="Times New Roman" w:cs="Times New Roman"/>
          <w:b/>
          <w:bCs/>
          <w:sz w:val="24"/>
          <w:szCs w:val="24"/>
        </w:rPr>
        <w:t>. Contrast use in PCI using femoral access vs. radial access split per study arm</w:t>
      </w:r>
    </w:p>
    <w:p w14:paraId="3C80D184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2350"/>
        <w:gridCol w:w="2350"/>
        <w:gridCol w:w="2110"/>
      </w:tblGrid>
      <w:tr w:rsidR="00A8780E" w:rsidRPr="009C3095" w14:paraId="03A7D47B" w14:textId="77777777" w:rsidTr="00015893">
        <w:tc>
          <w:tcPr>
            <w:tcW w:w="2540" w:type="dxa"/>
          </w:tcPr>
          <w:p w14:paraId="34F28E32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</w:tcPr>
          <w:p w14:paraId="5845D47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R</w:t>
            </w:r>
          </w:p>
        </w:tc>
        <w:tc>
          <w:tcPr>
            <w:tcW w:w="2350" w:type="dxa"/>
          </w:tcPr>
          <w:p w14:paraId="09F43A24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2110" w:type="dxa"/>
          </w:tcPr>
          <w:p w14:paraId="79671BF1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A8780E" w:rsidRPr="009C3095" w14:paraId="27DF38EB" w14:textId="77777777" w:rsidTr="00015893">
        <w:tc>
          <w:tcPr>
            <w:tcW w:w="2540" w:type="dxa"/>
          </w:tcPr>
          <w:p w14:paraId="588F23C3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dinated contrast volume, ml</w:t>
            </w:r>
          </w:p>
          <w:p w14:paraId="065BC8B5" w14:textId="77777777" w:rsidR="00A8780E" w:rsidRPr="00014A8F" w:rsidRDefault="00A8780E" w:rsidP="0001589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moral access </w:t>
            </w:r>
          </w:p>
          <w:p w14:paraId="0A2F8B91" w14:textId="77777777" w:rsidR="00A8780E" w:rsidRPr="00014A8F" w:rsidRDefault="00A8780E" w:rsidP="00015893">
            <w:pPr>
              <w:pStyle w:val="NormalWeb"/>
              <w:numPr>
                <w:ilvl w:val="0"/>
                <w:numId w:val="3"/>
              </w:numPr>
              <w:spacing w:before="0" w:beforeAutospacing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l access</w:t>
            </w: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0" w:type="dxa"/>
          </w:tcPr>
          <w:p w14:paraId="5D09FBE9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2095C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E07F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76.0±66.1 (n=25)</w:t>
            </w:r>
          </w:p>
          <w:p w14:paraId="3D840D4F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65.2±46.6 (n=152)</w:t>
            </w:r>
          </w:p>
        </w:tc>
        <w:tc>
          <w:tcPr>
            <w:tcW w:w="2350" w:type="dxa"/>
          </w:tcPr>
          <w:p w14:paraId="0DFF583C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E8A2AF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B5BF7B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90.9±64.4 (n=26)</w:t>
            </w:r>
          </w:p>
          <w:p w14:paraId="217FBC75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89.8±51.3 (n=154)</w:t>
            </w:r>
          </w:p>
        </w:tc>
        <w:tc>
          <w:tcPr>
            <w:tcW w:w="2110" w:type="dxa"/>
          </w:tcPr>
          <w:p w14:paraId="3C6DA820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7A260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D130B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0.152*</w:t>
            </w:r>
          </w:p>
          <w:p w14:paraId="7550627D" w14:textId="77777777" w:rsidR="00A8780E" w:rsidRPr="00014A8F" w:rsidRDefault="00A8780E" w:rsidP="0001589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A8F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39974B3D" w14:textId="77777777" w:rsidR="00A8780E" w:rsidRPr="00014A8F" w:rsidRDefault="00A8780E" w:rsidP="00A8780E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014A8F">
        <w:rPr>
          <w:rFonts w:ascii="Times New Roman" w:hAnsi="Times New Roman" w:cs="Times New Roman"/>
          <w:sz w:val="24"/>
          <w:szCs w:val="24"/>
        </w:rPr>
        <w:t>Data given as mean ± standard deviation. *Wilcoxon rank</w:t>
      </w:r>
      <w:r>
        <w:rPr>
          <w:rFonts w:ascii="Times New Roman" w:hAnsi="Times New Roman" w:cs="Times New Roman"/>
          <w:sz w:val="24"/>
          <w:szCs w:val="24"/>
        </w:rPr>
        <w:t>-sum</w:t>
      </w:r>
      <w:r w:rsidRPr="00014A8F">
        <w:rPr>
          <w:rFonts w:ascii="Times New Roman" w:hAnsi="Times New Roman" w:cs="Times New Roman"/>
          <w:sz w:val="24"/>
          <w:szCs w:val="24"/>
        </w:rPr>
        <w:t xml:space="preserve"> test. DCR: Dynamic Coronary Roadmap.</w:t>
      </w:r>
    </w:p>
    <w:p w14:paraId="1AC78C53" w14:textId="323F4551" w:rsidR="00A8780E" w:rsidRPr="00014A8F" w:rsidRDefault="00A8780E" w:rsidP="00A8780E">
      <w:pPr>
        <w:rPr>
          <w:rFonts w:ascii="Times New Roman" w:hAnsi="Times New Roman" w:cs="Times New Roman"/>
          <w:sz w:val="24"/>
          <w:szCs w:val="24"/>
        </w:rPr>
      </w:pPr>
      <w:r w:rsidRPr="00014A8F">
        <w:rPr>
          <w:rFonts w:ascii="Times New Roman" w:hAnsi="Times New Roman" w:cs="Times New Roman"/>
          <w:sz w:val="24"/>
          <w:szCs w:val="24"/>
        </w:rPr>
        <w:br w:type="page"/>
      </w:r>
    </w:p>
    <w:p w14:paraId="20FCBF0F" w14:textId="77777777" w:rsidR="00A8780E" w:rsidRPr="000F6D96" w:rsidRDefault="00A8780E" w:rsidP="009427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5E3444" w14:textId="206D8AD6" w:rsidR="00942796" w:rsidRPr="000F6D96" w:rsidRDefault="00942796" w:rsidP="009427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6D9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8780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F6D96">
        <w:rPr>
          <w:rFonts w:ascii="Times New Roman" w:hAnsi="Times New Roman" w:cs="Times New Roman"/>
          <w:b/>
          <w:bCs/>
          <w:sz w:val="24"/>
          <w:szCs w:val="24"/>
        </w:rPr>
        <w:t>. Center effect analysis for the procedural characteristics.</w:t>
      </w:r>
      <w:r w:rsidRPr="000F6D9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205"/>
        <w:gridCol w:w="1067"/>
        <w:gridCol w:w="1026"/>
        <w:gridCol w:w="1042"/>
        <w:gridCol w:w="1037"/>
        <w:gridCol w:w="1206"/>
        <w:gridCol w:w="1030"/>
        <w:gridCol w:w="1022"/>
        <w:gridCol w:w="810"/>
      </w:tblGrid>
      <w:tr w:rsidR="00942796" w:rsidRPr="00E111A9" w14:paraId="7EA8BC4F" w14:textId="77777777" w:rsidTr="00790D9B">
        <w:tc>
          <w:tcPr>
            <w:tcW w:w="1205" w:type="dxa"/>
          </w:tcPr>
          <w:p w14:paraId="220812E2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</w:tcPr>
          <w:p w14:paraId="2AC93D72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1</w:t>
            </w:r>
          </w:p>
          <w:p w14:paraId="054713F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9)</w:t>
            </w:r>
          </w:p>
        </w:tc>
        <w:tc>
          <w:tcPr>
            <w:tcW w:w="1026" w:type="dxa"/>
          </w:tcPr>
          <w:p w14:paraId="12D66EA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2</w:t>
            </w:r>
          </w:p>
          <w:p w14:paraId="4760012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2)</w:t>
            </w:r>
          </w:p>
        </w:tc>
        <w:tc>
          <w:tcPr>
            <w:tcW w:w="1042" w:type="dxa"/>
          </w:tcPr>
          <w:p w14:paraId="4918A15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3</w:t>
            </w:r>
          </w:p>
          <w:p w14:paraId="50F14EB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95)</w:t>
            </w:r>
          </w:p>
        </w:tc>
        <w:tc>
          <w:tcPr>
            <w:tcW w:w="1037" w:type="dxa"/>
          </w:tcPr>
          <w:p w14:paraId="54663F8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4</w:t>
            </w:r>
          </w:p>
          <w:p w14:paraId="719F6DC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95)</w:t>
            </w:r>
          </w:p>
        </w:tc>
        <w:tc>
          <w:tcPr>
            <w:tcW w:w="1206" w:type="dxa"/>
          </w:tcPr>
          <w:p w14:paraId="0C43B92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5</w:t>
            </w:r>
          </w:p>
          <w:p w14:paraId="1D21B2E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4)</w:t>
            </w:r>
          </w:p>
        </w:tc>
        <w:tc>
          <w:tcPr>
            <w:tcW w:w="1030" w:type="dxa"/>
          </w:tcPr>
          <w:p w14:paraId="30D91D3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6</w:t>
            </w:r>
          </w:p>
          <w:p w14:paraId="1441890A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0)</w:t>
            </w:r>
          </w:p>
        </w:tc>
        <w:tc>
          <w:tcPr>
            <w:tcW w:w="1022" w:type="dxa"/>
          </w:tcPr>
          <w:p w14:paraId="31330CD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E81580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65)</w:t>
            </w:r>
          </w:p>
        </w:tc>
        <w:tc>
          <w:tcPr>
            <w:tcW w:w="810" w:type="dxa"/>
          </w:tcPr>
          <w:p w14:paraId="131A9A9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942796" w:rsidRPr="00E111A9" w14:paraId="69FEE5B2" w14:textId="77777777" w:rsidTr="00790D9B">
        <w:tc>
          <w:tcPr>
            <w:tcW w:w="1205" w:type="dxa"/>
          </w:tcPr>
          <w:p w14:paraId="2A4D2AC5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odinated contrast volume, ml </w:t>
            </w:r>
          </w:p>
        </w:tc>
        <w:tc>
          <w:tcPr>
            <w:tcW w:w="1067" w:type="dxa"/>
          </w:tcPr>
          <w:p w14:paraId="6D6E9C02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00.7±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26" w:type="dxa"/>
          </w:tcPr>
          <w:p w14:paraId="4763EDC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7.0±39.7</w:t>
            </w:r>
          </w:p>
        </w:tc>
        <w:tc>
          <w:tcPr>
            <w:tcW w:w="1042" w:type="dxa"/>
          </w:tcPr>
          <w:p w14:paraId="5FA5478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8.5±33.9</w:t>
            </w:r>
          </w:p>
        </w:tc>
        <w:tc>
          <w:tcPr>
            <w:tcW w:w="1037" w:type="dxa"/>
          </w:tcPr>
          <w:p w14:paraId="62B6D3C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91.2±46.2</w:t>
            </w:r>
          </w:p>
        </w:tc>
        <w:tc>
          <w:tcPr>
            <w:tcW w:w="1206" w:type="dxa"/>
          </w:tcPr>
          <w:p w14:paraId="1AE72DD2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5.1±62.1</w:t>
            </w:r>
          </w:p>
        </w:tc>
        <w:tc>
          <w:tcPr>
            <w:tcW w:w="1030" w:type="dxa"/>
          </w:tcPr>
          <w:p w14:paraId="31D5916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9.4±47.8</w:t>
            </w:r>
          </w:p>
        </w:tc>
        <w:tc>
          <w:tcPr>
            <w:tcW w:w="1022" w:type="dxa"/>
          </w:tcPr>
          <w:p w14:paraId="6938EF0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8.4±52.7</w:t>
            </w:r>
          </w:p>
        </w:tc>
        <w:tc>
          <w:tcPr>
            <w:tcW w:w="810" w:type="dxa"/>
          </w:tcPr>
          <w:p w14:paraId="4836664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42796" w:rsidRPr="00E111A9" w14:paraId="3C95A7F6" w14:textId="77777777" w:rsidTr="00790D9B">
        <w:tc>
          <w:tcPr>
            <w:tcW w:w="1205" w:type="dxa"/>
          </w:tcPr>
          <w:p w14:paraId="72BEBC12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dinated contrast volume</w:t>
            </w:r>
          </w:p>
          <w:p w14:paraId="1A41F9A6" w14:textId="77777777" w:rsidR="00942796" w:rsidRPr="00014A8F" w:rsidRDefault="00942796" w:rsidP="00942796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157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CR </w:t>
            </w:r>
          </w:p>
          <w:p w14:paraId="70131990" w14:textId="77777777" w:rsidR="00942796" w:rsidRPr="00014A8F" w:rsidRDefault="00942796" w:rsidP="00942796">
            <w:pPr>
              <w:pStyle w:val="ListParagraph"/>
              <w:numPr>
                <w:ilvl w:val="0"/>
                <w:numId w:val="2"/>
              </w:numPr>
              <w:ind w:left="157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067" w:type="dxa"/>
          </w:tcPr>
          <w:p w14:paraId="27C8955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16C19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C94AA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B0386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1.8±70.9</w:t>
            </w:r>
          </w:p>
          <w:p w14:paraId="3971219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34.5±73.7</w:t>
            </w:r>
          </w:p>
        </w:tc>
        <w:tc>
          <w:tcPr>
            <w:tcW w:w="1026" w:type="dxa"/>
          </w:tcPr>
          <w:p w14:paraId="4423351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B9726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69D3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AAA2A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1.9±43.4</w:t>
            </w:r>
          </w:p>
          <w:p w14:paraId="122F69D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85.4±37.1</w:t>
            </w:r>
          </w:p>
        </w:tc>
        <w:tc>
          <w:tcPr>
            <w:tcW w:w="1042" w:type="dxa"/>
          </w:tcPr>
          <w:p w14:paraId="3FFC304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D4DF1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7F8A9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F57C4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1.1±24.0</w:t>
            </w:r>
          </w:p>
          <w:p w14:paraId="10ADA86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6.1±40.6</w:t>
            </w:r>
          </w:p>
        </w:tc>
        <w:tc>
          <w:tcPr>
            <w:tcW w:w="1037" w:type="dxa"/>
          </w:tcPr>
          <w:p w14:paraId="7123485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C382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223F1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DB9EB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89.3±48.5</w:t>
            </w:r>
          </w:p>
          <w:p w14:paraId="2963A26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92.8±44.5</w:t>
            </w:r>
          </w:p>
        </w:tc>
        <w:tc>
          <w:tcPr>
            <w:tcW w:w="1206" w:type="dxa"/>
          </w:tcPr>
          <w:p w14:paraId="6E5A027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1C654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66C99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50431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9.0±56.5</w:t>
            </w:r>
          </w:p>
          <w:p w14:paraId="5E2A2A1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93.2±64.1</w:t>
            </w:r>
          </w:p>
        </w:tc>
        <w:tc>
          <w:tcPr>
            <w:tcW w:w="1030" w:type="dxa"/>
          </w:tcPr>
          <w:p w14:paraId="129E57E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9F09B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39DC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09746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3.6±45.2</w:t>
            </w:r>
          </w:p>
          <w:p w14:paraId="79C440DA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95.1±45.9</w:t>
            </w:r>
          </w:p>
        </w:tc>
        <w:tc>
          <w:tcPr>
            <w:tcW w:w="1022" w:type="dxa"/>
          </w:tcPr>
          <w:p w14:paraId="78F8E16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ED2B1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9A6A5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D8D5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6.4±49.3</w:t>
            </w:r>
          </w:p>
          <w:p w14:paraId="3D548D2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90.2±53.3</w:t>
            </w:r>
          </w:p>
        </w:tc>
        <w:tc>
          <w:tcPr>
            <w:tcW w:w="810" w:type="dxa"/>
          </w:tcPr>
          <w:p w14:paraId="6FB7509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9B27F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580AD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A5909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77A97FB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42796" w:rsidRPr="00E111A9" w14:paraId="29C10582" w14:textId="77777777" w:rsidTr="00790D9B">
        <w:tc>
          <w:tcPr>
            <w:tcW w:w="1205" w:type="dxa"/>
          </w:tcPr>
          <w:p w14:paraId="5459546B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 hoc PCI</w:t>
            </w:r>
          </w:p>
        </w:tc>
        <w:tc>
          <w:tcPr>
            <w:tcW w:w="1067" w:type="dxa"/>
          </w:tcPr>
          <w:p w14:paraId="020874BA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 (15.0)</w:t>
            </w:r>
          </w:p>
        </w:tc>
        <w:tc>
          <w:tcPr>
            <w:tcW w:w="1026" w:type="dxa"/>
          </w:tcPr>
          <w:p w14:paraId="1972AD9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1 (91.7)</w:t>
            </w:r>
          </w:p>
        </w:tc>
        <w:tc>
          <w:tcPr>
            <w:tcW w:w="1042" w:type="dxa"/>
          </w:tcPr>
          <w:p w14:paraId="5F7AE95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0 (63.2)</w:t>
            </w:r>
          </w:p>
        </w:tc>
        <w:tc>
          <w:tcPr>
            <w:tcW w:w="1037" w:type="dxa"/>
          </w:tcPr>
          <w:p w14:paraId="09561A1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86 (90.5)</w:t>
            </w:r>
          </w:p>
        </w:tc>
        <w:tc>
          <w:tcPr>
            <w:tcW w:w="1206" w:type="dxa"/>
          </w:tcPr>
          <w:p w14:paraId="47332D9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3 (51.6)</w:t>
            </w:r>
          </w:p>
        </w:tc>
        <w:tc>
          <w:tcPr>
            <w:tcW w:w="1030" w:type="dxa"/>
          </w:tcPr>
          <w:p w14:paraId="11688F7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6 (60.0)</w:t>
            </w:r>
          </w:p>
        </w:tc>
        <w:tc>
          <w:tcPr>
            <w:tcW w:w="1022" w:type="dxa"/>
          </w:tcPr>
          <w:p w14:paraId="73537B2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32 (63.6)</w:t>
            </w:r>
          </w:p>
        </w:tc>
        <w:tc>
          <w:tcPr>
            <w:tcW w:w="810" w:type="dxa"/>
          </w:tcPr>
          <w:p w14:paraId="64A85B3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42796" w:rsidRPr="00E111A9" w14:paraId="75CA5F83" w14:textId="77777777" w:rsidTr="00790D9B">
        <w:tc>
          <w:tcPr>
            <w:tcW w:w="1205" w:type="dxa"/>
          </w:tcPr>
          <w:p w14:paraId="6CFD179A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R good (very good/ good)</w:t>
            </w:r>
          </w:p>
        </w:tc>
        <w:tc>
          <w:tcPr>
            <w:tcW w:w="1067" w:type="dxa"/>
          </w:tcPr>
          <w:p w14:paraId="447F64C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1 (100.0)</w:t>
            </w:r>
          </w:p>
        </w:tc>
        <w:tc>
          <w:tcPr>
            <w:tcW w:w="1026" w:type="dxa"/>
          </w:tcPr>
          <w:p w14:paraId="664B286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 (100.0)</w:t>
            </w:r>
          </w:p>
        </w:tc>
        <w:tc>
          <w:tcPr>
            <w:tcW w:w="1042" w:type="dxa"/>
          </w:tcPr>
          <w:p w14:paraId="6C59AAA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42 (87.5)</w:t>
            </w:r>
          </w:p>
        </w:tc>
        <w:tc>
          <w:tcPr>
            <w:tcW w:w="1037" w:type="dxa"/>
          </w:tcPr>
          <w:p w14:paraId="46F5454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2 (48.9)</w:t>
            </w:r>
          </w:p>
        </w:tc>
        <w:tc>
          <w:tcPr>
            <w:tcW w:w="1206" w:type="dxa"/>
          </w:tcPr>
          <w:p w14:paraId="4A6E8E1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2 (94.1)</w:t>
            </w:r>
          </w:p>
        </w:tc>
        <w:tc>
          <w:tcPr>
            <w:tcW w:w="1030" w:type="dxa"/>
          </w:tcPr>
          <w:p w14:paraId="0E4D695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7 (90.0)</w:t>
            </w:r>
          </w:p>
        </w:tc>
        <w:tc>
          <w:tcPr>
            <w:tcW w:w="1022" w:type="dxa"/>
          </w:tcPr>
          <w:p w14:paraId="4ACEDA7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47 (81.2)</w:t>
            </w:r>
          </w:p>
        </w:tc>
        <w:tc>
          <w:tcPr>
            <w:tcW w:w="810" w:type="dxa"/>
          </w:tcPr>
          <w:p w14:paraId="7C9EDE7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42796" w:rsidRPr="00E111A9" w14:paraId="3535BDFF" w14:textId="77777777" w:rsidTr="00790D9B">
        <w:tc>
          <w:tcPr>
            <w:tcW w:w="1205" w:type="dxa"/>
          </w:tcPr>
          <w:p w14:paraId="6FBF1967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R fair/poor (fair/poor/ very poor)</w:t>
            </w:r>
          </w:p>
        </w:tc>
        <w:tc>
          <w:tcPr>
            <w:tcW w:w="1067" w:type="dxa"/>
          </w:tcPr>
          <w:p w14:paraId="113E652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26" w:type="dxa"/>
          </w:tcPr>
          <w:p w14:paraId="21BB4FD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42" w:type="dxa"/>
          </w:tcPr>
          <w:p w14:paraId="29F23682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 (12.5)</w:t>
            </w:r>
          </w:p>
        </w:tc>
        <w:tc>
          <w:tcPr>
            <w:tcW w:w="1037" w:type="dxa"/>
          </w:tcPr>
          <w:p w14:paraId="4C21DF6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3 (51.1)</w:t>
            </w:r>
          </w:p>
        </w:tc>
        <w:tc>
          <w:tcPr>
            <w:tcW w:w="1206" w:type="dxa"/>
          </w:tcPr>
          <w:p w14:paraId="4A8586B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 (5.9)</w:t>
            </w:r>
          </w:p>
        </w:tc>
        <w:tc>
          <w:tcPr>
            <w:tcW w:w="1030" w:type="dxa"/>
          </w:tcPr>
          <w:p w14:paraId="7F8E92D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1022" w:type="dxa"/>
          </w:tcPr>
          <w:p w14:paraId="1BA52DC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4 (18.8)</w:t>
            </w:r>
          </w:p>
        </w:tc>
        <w:tc>
          <w:tcPr>
            <w:tcW w:w="810" w:type="dxa"/>
          </w:tcPr>
          <w:p w14:paraId="2ADB2C0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42796" w:rsidRPr="00E111A9" w14:paraId="709D0FDA" w14:textId="77777777" w:rsidTr="00790D9B">
        <w:tc>
          <w:tcPr>
            <w:tcW w:w="1205" w:type="dxa"/>
          </w:tcPr>
          <w:p w14:paraId="69C6C038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dinated contrast volume</w:t>
            </w:r>
          </w:p>
          <w:p w14:paraId="08C9035B" w14:textId="77777777" w:rsidR="00942796" w:rsidRPr="00014A8F" w:rsidRDefault="00942796" w:rsidP="00942796">
            <w:pPr>
              <w:pStyle w:val="ListParagraph"/>
              <w:numPr>
                <w:ilvl w:val="0"/>
                <w:numId w:val="2"/>
              </w:numPr>
              <w:ind w:left="157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R good</w:t>
            </w:r>
          </w:p>
          <w:p w14:paraId="229279D3" w14:textId="77777777" w:rsidR="00942796" w:rsidRPr="00014A8F" w:rsidRDefault="00942796" w:rsidP="00942796">
            <w:pPr>
              <w:pStyle w:val="ListParagraph"/>
              <w:numPr>
                <w:ilvl w:val="0"/>
                <w:numId w:val="2"/>
              </w:numPr>
              <w:ind w:left="157" w:hanging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R fair/poor</w:t>
            </w:r>
          </w:p>
        </w:tc>
        <w:tc>
          <w:tcPr>
            <w:tcW w:w="1067" w:type="dxa"/>
          </w:tcPr>
          <w:p w14:paraId="68585D3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FD888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AC88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BD30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1.8±70.9</w:t>
            </w:r>
          </w:p>
          <w:p w14:paraId="04FCD57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6" w:type="dxa"/>
          </w:tcPr>
          <w:p w14:paraId="729723F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4B380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B1766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19268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1.9±43.4</w:t>
            </w:r>
          </w:p>
          <w:p w14:paraId="1DE8483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2" w:type="dxa"/>
          </w:tcPr>
          <w:p w14:paraId="73261AE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E3C68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42CC3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A1C1F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1.7±24.2</w:t>
            </w:r>
          </w:p>
          <w:p w14:paraId="399ABBA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46.8±24.6</w:t>
            </w:r>
          </w:p>
        </w:tc>
        <w:tc>
          <w:tcPr>
            <w:tcW w:w="1037" w:type="dxa"/>
          </w:tcPr>
          <w:p w14:paraId="001CF15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639F5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E50622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28FE5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82.7±55.6</w:t>
            </w:r>
          </w:p>
          <w:p w14:paraId="55B183E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95.4±41.3</w:t>
            </w:r>
          </w:p>
        </w:tc>
        <w:tc>
          <w:tcPr>
            <w:tcW w:w="1206" w:type="dxa"/>
          </w:tcPr>
          <w:p w14:paraId="161F09C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688E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F0AE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D29CA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0.1±57.8</w:t>
            </w:r>
          </w:p>
          <w:p w14:paraId="6CD0B73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42.5±34.7</w:t>
            </w:r>
          </w:p>
        </w:tc>
        <w:tc>
          <w:tcPr>
            <w:tcW w:w="1030" w:type="dxa"/>
          </w:tcPr>
          <w:p w14:paraId="1E119F2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149EA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161DB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7EDB2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5.6±47.2</w:t>
            </w:r>
          </w:p>
          <w:p w14:paraId="77AA7A0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45.3±10.0</w:t>
            </w:r>
          </w:p>
        </w:tc>
        <w:tc>
          <w:tcPr>
            <w:tcW w:w="1022" w:type="dxa"/>
          </w:tcPr>
          <w:p w14:paraId="621838F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ED85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D5AD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21D10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63.5±50.3</w:t>
            </w:r>
          </w:p>
          <w:p w14:paraId="1A5CCFD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9.3±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759F0E5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F66DF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E5332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E7852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  <w:p w14:paraId="10ED09C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942796" w:rsidRPr="00E111A9" w14:paraId="42C99D07" w14:textId="77777777" w:rsidTr="00790D9B">
        <w:tc>
          <w:tcPr>
            <w:tcW w:w="1205" w:type="dxa"/>
          </w:tcPr>
          <w:p w14:paraId="54760200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CI complexity score (SYNTAX Score per PCI treated vessel, </w:t>
            </w:r>
            <w:proofErr w:type="spellStart"/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v</w:t>
            </w:r>
            <w:proofErr w:type="spellEnd"/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4E3791BE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 1</w:t>
            </w: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rtile (low)</w:t>
            </w:r>
          </w:p>
        </w:tc>
        <w:tc>
          <w:tcPr>
            <w:tcW w:w="1067" w:type="dxa"/>
          </w:tcPr>
          <w:p w14:paraId="44DEF46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.1±0.7</w:t>
            </w:r>
          </w:p>
          <w:p w14:paraId="3852C6B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7)</w:t>
            </w:r>
          </w:p>
        </w:tc>
        <w:tc>
          <w:tcPr>
            <w:tcW w:w="1026" w:type="dxa"/>
          </w:tcPr>
          <w:p w14:paraId="5A9F511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2CF7F3E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0)</w:t>
            </w:r>
          </w:p>
        </w:tc>
        <w:tc>
          <w:tcPr>
            <w:tcW w:w="1042" w:type="dxa"/>
          </w:tcPr>
          <w:p w14:paraId="3F5465A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.4±0.6</w:t>
            </w:r>
          </w:p>
          <w:p w14:paraId="23CD23E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38)</w:t>
            </w:r>
          </w:p>
        </w:tc>
        <w:tc>
          <w:tcPr>
            <w:tcW w:w="1037" w:type="dxa"/>
          </w:tcPr>
          <w:p w14:paraId="0FE7BD3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.9±1.0</w:t>
            </w:r>
          </w:p>
          <w:p w14:paraId="4852044D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39)</w:t>
            </w:r>
          </w:p>
        </w:tc>
        <w:tc>
          <w:tcPr>
            <w:tcW w:w="1206" w:type="dxa"/>
          </w:tcPr>
          <w:p w14:paraId="0D7BCF5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.6±0.6</w:t>
            </w:r>
          </w:p>
          <w:p w14:paraId="61CE46D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18)</w:t>
            </w:r>
          </w:p>
        </w:tc>
        <w:tc>
          <w:tcPr>
            <w:tcW w:w="1030" w:type="dxa"/>
          </w:tcPr>
          <w:p w14:paraId="4180D18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.6±0.5</w:t>
            </w:r>
          </w:p>
          <w:p w14:paraId="05F38BC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15)</w:t>
            </w:r>
          </w:p>
        </w:tc>
        <w:tc>
          <w:tcPr>
            <w:tcW w:w="1022" w:type="dxa"/>
          </w:tcPr>
          <w:p w14:paraId="6B451ED0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2.3±0.8</w:t>
            </w:r>
          </w:p>
          <w:p w14:paraId="55BBF82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n=117)</w:t>
            </w:r>
          </w:p>
        </w:tc>
        <w:tc>
          <w:tcPr>
            <w:tcW w:w="810" w:type="dxa"/>
          </w:tcPr>
          <w:p w14:paraId="272B4A2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942796" w:rsidRPr="00E111A9" w14:paraId="5481A771" w14:textId="77777777" w:rsidTr="00790D9B">
        <w:tc>
          <w:tcPr>
            <w:tcW w:w="1205" w:type="dxa"/>
          </w:tcPr>
          <w:p w14:paraId="4B99F8F9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US use</w:t>
            </w:r>
          </w:p>
        </w:tc>
        <w:tc>
          <w:tcPr>
            <w:tcW w:w="1067" w:type="dxa"/>
          </w:tcPr>
          <w:p w14:paraId="6CF143B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9 (48.7)</w:t>
            </w:r>
          </w:p>
        </w:tc>
        <w:tc>
          <w:tcPr>
            <w:tcW w:w="1026" w:type="dxa"/>
          </w:tcPr>
          <w:p w14:paraId="7EBFCCD2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  <w:tc>
          <w:tcPr>
            <w:tcW w:w="1042" w:type="dxa"/>
          </w:tcPr>
          <w:p w14:paraId="1F21928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37" w:type="dxa"/>
          </w:tcPr>
          <w:p w14:paraId="65FFBAE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06" w:type="dxa"/>
          </w:tcPr>
          <w:p w14:paraId="1EB1488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5 (85.9)</w:t>
            </w:r>
          </w:p>
        </w:tc>
        <w:tc>
          <w:tcPr>
            <w:tcW w:w="1030" w:type="dxa"/>
          </w:tcPr>
          <w:p w14:paraId="1237D6AF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58 (96.7)</w:t>
            </w:r>
          </w:p>
        </w:tc>
        <w:tc>
          <w:tcPr>
            <w:tcW w:w="1022" w:type="dxa"/>
          </w:tcPr>
          <w:p w14:paraId="0333AC2E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35 (37.0)</w:t>
            </w:r>
          </w:p>
        </w:tc>
        <w:tc>
          <w:tcPr>
            <w:tcW w:w="810" w:type="dxa"/>
          </w:tcPr>
          <w:p w14:paraId="7061017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42796" w:rsidRPr="00E111A9" w14:paraId="7A682F71" w14:textId="77777777" w:rsidTr="00790D9B">
        <w:tc>
          <w:tcPr>
            <w:tcW w:w="1205" w:type="dxa"/>
          </w:tcPr>
          <w:p w14:paraId="0D0184FA" w14:textId="77777777" w:rsidR="00942796" w:rsidRPr="00014A8F" w:rsidRDefault="00942796" w:rsidP="00790D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ian experience (years)</w:t>
            </w:r>
          </w:p>
        </w:tc>
        <w:tc>
          <w:tcPr>
            <w:tcW w:w="1067" w:type="dxa"/>
          </w:tcPr>
          <w:p w14:paraId="0E57260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3 [10 – 29]</w:t>
            </w:r>
          </w:p>
          <w:p w14:paraId="405A2DF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10)</w:t>
            </w:r>
          </w:p>
        </w:tc>
        <w:tc>
          <w:tcPr>
            <w:tcW w:w="1026" w:type="dxa"/>
          </w:tcPr>
          <w:p w14:paraId="5EA20D4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7 [3 – 10]</w:t>
            </w:r>
            <w:r w:rsidRPr="00014A8F" w:rsidDel="000F68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9E477F9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5)</w:t>
            </w:r>
          </w:p>
        </w:tc>
        <w:tc>
          <w:tcPr>
            <w:tcW w:w="1042" w:type="dxa"/>
          </w:tcPr>
          <w:p w14:paraId="1CDB45C1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1 [11 – 11]</w:t>
            </w:r>
          </w:p>
          <w:p w14:paraId="230FBCB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2)</w:t>
            </w:r>
          </w:p>
        </w:tc>
        <w:tc>
          <w:tcPr>
            <w:tcW w:w="1037" w:type="dxa"/>
          </w:tcPr>
          <w:p w14:paraId="2DC80D9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6 [11 – 27]</w:t>
            </w:r>
          </w:p>
          <w:p w14:paraId="6EBDB0B8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7)</w:t>
            </w:r>
          </w:p>
        </w:tc>
        <w:tc>
          <w:tcPr>
            <w:tcW w:w="1206" w:type="dxa"/>
          </w:tcPr>
          <w:p w14:paraId="7E316765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6 [16 – 20]</w:t>
            </w:r>
          </w:p>
          <w:p w14:paraId="485884E7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5)</w:t>
            </w:r>
          </w:p>
        </w:tc>
        <w:tc>
          <w:tcPr>
            <w:tcW w:w="1030" w:type="dxa"/>
          </w:tcPr>
          <w:p w14:paraId="06EF6B76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 xml:space="preserve">9 [5 – 23] </w:t>
            </w:r>
          </w:p>
          <w:p w14:paraId="29FA43AB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5)</w:t>
            </w:r>
          </w:p>
        </w:tc>
        <w:tc>
          <w:tcPr>
            <w:tcW w:w="1022" w:type="dxa"/>
          </w:tcPr>
          <w:p w14:paraId="0102BAA3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11 [10 – 19]</w:t>
            </w:r>
          </w:p>
          <w:p w14:paraId="60BEA594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(k=34)</w:t>
            </w:r>
          </w:p>
        </w:tc>
        <w:tc>
          <w:tcPr>
            <w:tcW w:w="810" w:type="dxa"/>
          </w:tcPr>
          <w:p w14:paraId="0CE2F89C" w14:textId="77777777" w:rsidR="00942796" w:rsidRPr="00014A8F" w:rsidRDefault="00942796" w:rsidP="00790D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C3C7A02" w14:textId="76517608" w:rsidR="00942796" w:rsidRPr="00014A8F" w:rsidRDefault="00942796" w:rsidP="00A8780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6D96">
        <w:rPr>
          <w:rFonts w:ascii="Times New Roman" w:hAnsi="Times New Roman" w:cs="Times New Roman"/>
          <w:sz w:val="24"/>
          <w:szCs w:val="24"/>
        </w:rPr>
        <w:t>Data given as number (%) or mean ± standard deviation or median [1</w:t>
      </w:r>
      <w:r w:rsidRPr="000F6D9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0F6D96">
        <w:rPr>
          <w:rFonts w:ascii="Times New Roman" w:hAnsi="Times New Roman" w:cs="Times New Roman"/>
          <w:sz w:val="24"/>
          <w:szCs w:val="24"/>
        </w:rPr>
        <w:t xml:space="preserve"> and 3</w:t>
      </w:r>
      <w:r w:rsidRPr="000F6D96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F6D96">
        <w:rPr>
          <w:rFonts w:ascii="Times New Roman" w:hAnsi="Times New Roman" w:cs="Times New Roman"/>
          <w:sz w:val="24"/>
          <w:szCs w:val="24"/>
        </w:rPr>
        <w:t xml:space="preserve"> Quartile]. (Chi-Square test or Fisher Exact test for categorical variables, Kruskal-Wallis test for continuous variables). DCR: Dynamic Coronary Roadmap, IVUS: </w:t>
      </w:r>
      <w:proofErr w:type="spellStart"/>
      <w:r w:rsidRPr="000F6D96">
        <w:rPr>
          <w:rFonts w:ascii="Times New Roman" w:hAnsi="Times New Roman" w:cs="Times New Roman"/>
          <w:sz w:val="24"/>
          <w:szCs w:val="24"/>
        </w:rPr>
        <w:t>IntraVascular</w:t>
      </w:r>
      <w:proofErr w:type="spellEnd"/>
      <w:r w:rsidRPr="000F6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D96">
        <w:rPr>
          <w:rFonts w:ascii="Times New Roman" w:hAnsi="Times New Roman" w:cs="Times New Roman"/>
          <w:sz w:val="24"/>
          <w:szCs w:val="24"/>
        </w:rPr>
        <w:t>UltraSound</w:t>
      </w:r>
      <w:proofErr w:type="spellEnd"/>
      <w:r w:rsidRPr="000F6D96">
        <w:rPr>
          <w:rFonts w:ascii="Times New Roman" w:hAnsi="Times New Roman" w:cs="Times New Roman"/>
          <w:sz w:val="24"/>
          <w:szCs w:val="24"/>
        </w:rPr>
        <w:t>, k: number of physicians per site,</w:t>
      </w:r>
      <w:r>
        <w:rPr>
          <w:rFonts w:ascii="Times New Roman" w:hAnsi="Times New Roman" w:cs="Times New Roman"/>
          <w:sz w:val="24"/>
          <w:szCs w:val="24"/>
        </w:rPr>
        <w:t xml:space="preserve"> NA: Not Applicable,</w:t>
      </w:r>
      <w:r w:rsidRPr="000F6D96">
        <w:rPr>
          <w:rFonts w:ascii="Times New Roman" w:hAnsi="Times New Roman" w:cs="Times New Roman"/>
          <w:sz w:val="24"/>
          <w:szCs w:val="24"/>
        </w:rPr>
        <w:t xml:space="preserve"> PCI: Percutaneous Coronary Intervention, </w:t>
      </w:r>
      <w:proofErr w:type="spellStart"/>
      <w:r w:rsidRPr="000F6D96">
        <w:rPr>
          <w:rFonts w:ascii="Times New Roman" w:hAnsi="Times New Roman" w:cs="Times New Roman"/>
          <w:sz w:val="24"/>
          <w:szCs w:val="24"/>
        </w:rPr>
        <w:t>SSv</w:t>
      </w:r>
      <w:proofErr w:type="spellEnd"/>
      <w:r w:rsidRPr="000F6D96">
        <w:rPr>
          <w:rFonts w:ascii="Times New Roman" w:hAnsi="Times New Roman" w:cs="Times New Roman"/>
          <w:sz w:val="24"/>
          <w:szCs w:val="24"/>
        </w:rPr>
        <w:t>: SYNTAX Score per PCI treated vessel.</w:t>
      </w:r>
    </w:p>
    <w:p w14:paraId="33F2CF61" w14:textId="77777777" w:rsidR="00942796" w:rsidRPr="00014A8F" w:rsidRDefault="00942796" w:rsidP="00942796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p w14:paraId="050A7F87" w14:textId="77777777" w:rsidR="00942796" w:rsidRPr="00014A8F" w:rsidRDefault="00942796" w:rsidP="00942796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B15DC" w14:textId="77777777" w:rsidR="00942796" w:rsidRPr="00014A8F" w:rsidRDefault="00942796" w:rsidP="00942796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p w14:paraId="5012A57D" w14:textId="77777777" w:rsidR="00942796" w:rsidRPr="00014A8F" w:rsidRDefault="00942796" w:rsidP="00942796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4"/>
          <w:szCs w:val="24"/>
        </w:rPr>
      </w:pPr>
    </w:p>
    <w:p w14:paraId="76637CF4" w14:textId="77777777" w:rsidR="00942796" w:rsidRPr="000F6D96" w:rsidRDefault="00942796" w:rsidP="00942796">
      <w:pPr>
        <w:rPr>
          <w:rFonts w:ascii="Times New Roman" w:hAnsi="Times New Roman" w:cs="Times New Roman"/>
          <w:sz w:val="24"/>
          <w:szCs w:val="24"/>
        </w:rPr>
      </w:pPr>
    </w:p>
    <w:p w14:paraId="61BDA6F5" w14:textId="77777777" w:rsidR="00942796" w:rsidRPr="000F6D96" w:rsidRDefault="00942796" w:rsidP="0094279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BAEAD5" w14:textId="77777777" w:rsidR="00942796" w:rsidRPr="000F6D96" w:rsidRDefault="00942796" w:rsidP="0094279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F9FBB3" w14:textId="77777777" w:rsidR="002707D8" w:rsidRDefault="002707D8"/>
    <w:sectPr w:rsidR="002707D8" w:rsidSect="00942796">
      <w:footerReference w:type="default" r:id="rId7"/>
      <w:pgSz w:w="12240" w:h="15840"/>
      <w:pgMar w:top="1080" w:right="1440" w:bottom="17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5D0C8" w14:textId="77777777" w:rsidR="00A8780E" w:rsidRDefault="00A8780E">
      <w:pPr>
        <w:spacing w:after="0" w:line="240" w:lineRule="auto"/>
      </w:pPr>
      <w:r>
        <w:separator/>
      </w:r>
    </w:p>
  </w:endnote>
  <w:endnote w:type="continuationSeparator" w:id="0">
    <w:p w14:paraId="27FF76A5" w14:textId="77777777" w:rsidR="00A8780E" w:rsidRDefault="00A87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1371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FC172" w14:textId="77777777" w:rsidR="00B11BB7" w:rsidRDefault="00A8780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D2AF9" w14:textId="77777777" w:rsidR="00B11BB7" w:rsidRDefault="00B11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9581F" w14:textId="77777777" w:rsidR="00A8780E" w:rsidRDefault="00A8780E">
      <w:pPr>
        <w:spacing w:after="0" w:line="240" w:lineRule="auto"/>
      </w:pPr>
      <w:r>
        <w:separator/>
      </w:r>
    </w:p>
  </w:footnote>
  <w:footnote w:type="continuationSeparator" w:id="0">
    <w:p w14:paraId="7EFD6CCD" w14:textId="77777777" w:rsidR="00A8780E" w:rsidRDefault="00A87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8633E"/>
    <w:multiLevelType w:val="hybridMultilevel"/>
    <w:tmpl w:val="35764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3514D0"/>
    <w:multiLevelType w:val="hybridMultilevel"/>
    <w:tmpl w:val="4822AC00"/>
    <w:lvl w:ilvl="0" w:tplc="678CEE5C">
      <w:numFmt w:val="bullet"/>
      <w:lvlText w:val="-"/>
      <w:lvlJc w:val="left"/>
      <w:pPr>
        <w:ind w:left="5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584E33"/>
    <w:multiLevelType w:val="hybridMultilevel"/>
    <w:tmpl w:val="89D2C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16262">
    <w:abstractNumId w:val="0"/>
  </w:num>
  <w:num w:numId="2" w16cid:durableId="601038687">
    <w:abstractNumId w:val="2"/>
  </w:num>
  <w:num w:numId="3" w16cid:durableId="4606108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96"/>
    <w:rsid w:val="002707D8"/>
    <w:rsid w:val="00942796"/>
    <w:rsid w:val="00A504E5"/>
    <w:rsid w:val="00A8780E"/>
    <w:rsid w:val="00B11BB7"/>
    <w:rsid w:val="00FA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4DC4E"/>
  <w15:chartTrackingRefBased/>
  <w15:docId w15:val="{06612804-FAF0-46AA-B36B-EC3B16BF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7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7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42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796"/>
    <w:rPr>
      <w:kern w:val="0"/>
      <w14:ligatures w14:val="none"/>
    </w:rPr>
  </w:style>
  <w:style w:type="table" w:styleId="TableGrid">
    <w:name w:val="Table Grid"/>
    <w:basedOn w:val="TableNormal"/>
    <w:uiPriority w:val="39"/>
    <w:rsid w:val="009427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2796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wcombe</dc:creator>
  <cp:keywords/>
  <dc:description/>
  <cp:lastModifiedBy>Burbery, Linsey C. (ELS-HBE)</cp:lastModifiedBy>
  <cp:revision>2</cp:revision>
  <dcterms:created xsi:type="dcterms:W3CDTF">2025-02-26T09:52:00Z</dcterms:created>
  <dcterms:modified xsi:type="dcterms:W3CDTF">2025-02-2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6T09:52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5af04b5-36d1-47e3-8286-d516aeea539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